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1C28" w:rsidRPr="00262580" w:rsidRDefault="00262580" w:rsidP="00262580">
      <w:pPr>
        <w:rPr>
          <w:b/>
          <w:bCs/>
          <w:rPrChange w:id="0" w:author="Hashemian, Maryam (NIH/NCI) [F]" w:date="2019-04-22T13:05:00Z">
            <w:rPr/>
          </w:rPrChange>
        </w:rPr>
      </w:pPr>
      <w:ins w:id="1" w:author="Hashemian, Maryam (NIH/NCI) [F]" w:date="2019-04-22T13:05:00Z">
        <w:r w:rsidRPr="00262580">
          <w:rPr>
            <w:b/>
            <w:bCs/>
            <w:rPrChange w:id="2" w:author="Hashemian, Maryam (NIH/NCI) [F]" w:date="2019-04-22T13:05:00Z">
              <w:rPr/>
            </w:rPrChange>
          </w:rPr>
          <w:t xml:space="preserve">Supplemental Table 1. Demographic and dietary characteristics of participants by different types of potato preparation in the NIH-AARP Diet and Health Study </w:t>
        </w:r>
        <w:r w:rsidRPr="00262580">
          <w:rPr>
            <w:b/>
            <w:bCs/>
            <w:vertAlign w:val="superscript"/>
            <w:rPrChange w:id="3" w:author="Hashemian, Maryam (NIH/NCI) [F]" w:date="2019-04-22T13:05:00Z">
              <w:rPr>
                <w:vertAlign w:val="superscript"/>
              </w:rPr>
            </w:rPrChange>
          </w:rPr>
          <w:t>1</w:t>
        </w:r>
      </w:ins>
    </w:p>
    <w:tbl>
      <w:tblPr>
        <w:tblStyle w:val="PlainTable14"/>
        <w:tblW w:w="0" w:type="auto"/>
        <w:tblInd w:w="-545" w:type="dxa"/>
        <w:tblLook w:val="04A0" w:firstRow="1" w:lastRow="0" w:firstColumn="1" w:lastColumn="0" w:noHBand="0" w:noVBand="1"/>
      </w:tblPr>
      <w:tblGrid>
        <w:gridCol w:w="1101"/>
        <w:gridCol w:w="1032"/>
        <w:gridCol w:w="1032"/>
        <w:gridCol w:w="1033"/>
        <w:gridCol w:w="1033"/>
        <w:gridCol w:w="1033"/>
        <w:gridCol w:w="1033"/>
        <w:gridCol w:w="1033"/>
        <w:gridCol w:w="1033"/>
        <w:gridCol w:w="1033"/>
        <w:gridCol w:w="1033"/>
        <w:gridCol w:w="1033"/>
        <w:gridCol w:w="1033"/>
        <w:tblGridChange w:id="4">
          <w:tblGrid>
            <w:gridCol w:w="1101"/>
            <w:gridCol w:w="1032"/>
            <w:gridCol w:w="1032"/>
            <w:gridCol w:w="1033"/>
            <w:gridCol w:w="1033"/>
            <w:gridCol w:w="1033"/>
            <w:gridCol w:w="1033"/>
            <w:gridCol w:w="1033"/>
            <w:gridCol w:w="1033"/>
            <w:gridCol w:w="1033"/>
            <w:gridCol w:w="1033"/>
            <w:gridCol w:w="1033"/>
            <w:gridCol w:w="1033"/>
          </w:tblGrid>
        </w:tblGridChange>
      </w:tblGrid>
      <w:tr w:rsidR="00262580" w:rsidRPr="001054D3" w:rsidDel="00262580" w:rsidTr="00601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  <w:del w:id="5" w:author="Hashemian, Maryam (NIH/NCI) [F]" w:date="2019-04-22T13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5" w:type="dxa"/>
            <w:gridSpan w:val="13"/>
          </w:tcPr>
          <w:p w:rsidR="00262580" w:rsidRPr="001054D3" w:rsidDel="00262580" w:rsidRDefault="00262580" w:rsidP="00601100">
            <w:pPr>
              <w:rPr>
                <w:del w:id="6" w:author="Hashemian, Maryam (NIH/NCI) [F]" w:date="2019-04-22T13:06:00Z"/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del w:id="7" w:author="Hashemian, Maryam (NIH/NCI) [F]" w:date="2019-04-22T13:05:00Z">
              <w:r w:rsidRPr="00262580" w:rsidDel="00262580">
                <w:rPr>
                  <w:rFonts w:ascii="Times New Roman" w:eastAsia="Calibri" w:hAnsi="Times New Roman" w:cs="Times New Roman"/>
                  <w:sz w:val="20"/>
                  <w:szCs w:val="20"/>
                </w:rPr>
                <w:delText xml:space="preserve">Supplemental </w:delText>
              </w:r>
              <w:r w:rsidRPr="001054D3" w:rsidDel="00262580">
                <w:rPr>
                  <w:rFonts w:ascii="Times New Roman" w:eastAsia="Calibri" w:hAnsi="Times New Roman" w:cs="Times New Roman"/>
                  <w:sz w:val="20"/>
                  <w:szCs w:val="20"/>
                </w:rPr>
                <w:delText xml:space="preserve">Table 1. Demographic and dietary characteristics of participants by </w:delText>
              </w:r>
              <w:r w:rsidRPr="009B53DF" w:rsidDel="00262580">
                <w:rPr>
                  <w:rFonts w:ascii="Times New Roman" w:eastAsia="Calibri" w:hAnsi="Times New Roman" w:cs="Times New Roman"/>
                  <w:sz w:val="20"/>
                  <w:szCs w:val="20"/>
                </w:rPr>
                <w:delText xml:space="preserve">different types of potato preparation </w:delText>
              </w:r>
              <w:r w:rsidRPr="001054D3" w:rsidDel="00262580">
                <w:rPr>
                  <w:rFonts w:ascii="Times New Roman" w:eastAsia="Calibri" w:hAnsi="Times New Roman" w:cs="Times New Roman"/>
                  <w:sz w:val="20"/>
                  <w:szCs w:val="20"/>
                </w:rPr>
                <w:delText xml:space="preserve">in the NIH-AARP Diet and Health Study </w:delText>
              </w:r>
              <w:r w:rsidRPr="001054D3" w:rsidDel="00262580">
                <w:rPr>
                  <w:rFonts w:ascii="Times New Roman" w:eastAsia="Calibri" w:hAnsi="Times New Roman" w:cs="Times New Roman"/>
                  <w:sz w:val="20"/>
                  <w:szCs w:val="20"/>
                  <w:vertAlign w:val="superscript"/>
                </w:rPr>
                <w:delText>1</w:delText>
              </w:r>
            </w:del>
          </w:p>
        </w:tc>
      </w:tr>
      <w:tr w:rsidR="00262580" w:rsidTr="00262580">
        <w:tblPrEx>
          <w:tblW w:w="0" w:type="auto"/>
          <w:tblInd w:w="-545" w:type="dxa"/>
          <w:tblPrExChange w:id="8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trPrChange w:id="9" w:author="Hashemian, Maryam (NIH/NCI) [F]" w:date="2019-04-22T13:06:00Z">
            <w:trPr>
              <w:trHeight w:val="27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10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30" w:type="dxa"/>
            <w:gridSpan w:val="4"/>
            <w:tcBorders>
              <w:left w:val="single" w:sz="4" w:space="0" w:color="auto"/>
              <w:right w:val="single" w:sz="4" w:space="0" w:color="auto"/>
            </w:tcBorders>
            <w:tcPrChange w:id="11" w:author="Hashemian, Maryam (NIH/NCI) [F]" w:date="2019-04-22T13:06:00Z">
              <w:tcPr>
                <w:tcW w:w="3345" w:type="dxa"/>
                <w:gridSpan w:val="4"/>
                <w:tcBorders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oiled potatoes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tcPrChange w:id="12" w:author="Hashemian, Maryam (NIH/NCI) [F]" w:date="2019-04-22T13:06:00Z">
              <w:tcPr>
                <w:tcW w:w="0" w:type="auto"/>
                <w:gridSpan w:val="4"/>
                <w:tcBorders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otato salads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</w:tcBorders>
            <w:tcPrChange w:id="13" w:author="Hashemian, Maryam (NIH/NCI) [F]" w:date="2019-04-22T13:06:00Z">
              <w:tcPr>
                <w:tcW w:w="0" w:type="auto"/>
                <w:gridSpan w:val="4"/>
                <w:tcBorders>
                  <w:left w:val="single" w:sz="4" w:space="0" w:color="auto"/>
                </w:tcBorders>
              </w:tcPr>
            </w:tcPrChange>
          </w:tcPr>
          <w:p w:rsidR="00262580" w:rsidRDefault="00262580" w:rsidP="00601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rench fries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14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trHeight w:val="371"/>
          <w:trPrChange w:id="15" w:author="Hashemian, Maryam (NIH/NCI) [F]" w:date="2019-04-22T13:06:00Z">
            <w:trPr>
              <w:trHeight w:val="37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16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left w:val="single" w:sz="4" w:space="0" w:color="auto"/>
            </w:tcBorders>
            <w:tcPrChange w:id="17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 1 time per week</w:t>
            </w:r>
          </w:p>
        </w:tc>
        <w:tc>
          <w:tcPr>
            <w:tcW w:w="0" w:type="auto"/>
            <w:tcPrChange w:id="1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-2 times per week</w:t>
            </w:r>
          </w:p>
        </w:tc>
        <w:tc>
          <w:tcPr>
            <w:tcW w:w="0" w:type="auto"/>
            <w:tcPrChange w:id="19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-6 times per week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20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≥7 times per wee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21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 1 time per week</w:t>
            </w:r>
          </w:p>
        </w:tc>
        <w:tc>
          <w:tcPr>
            <w:tcW w:w="0" w:type="auto"/>
            <w:tcPrChange w:id="2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-2 times per week</w:t>
            </w:r>
          </w:p>
        </w:tc>
        <w:tc>
          <w:tcPr>
            <w:tcW w:w="0" w:type="auto"/>
            <w:tcPrChange w:id="2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-6 times per week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24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≥7 times per wee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25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 1 time per week</w:t>
            </w:r>
          </w:p>
        </w:tc>
        <w:tc>
          <w:tcPr>
            <w:tcW w:w="0" w:type="auto"/>
            <w:tcPrChange w:id="26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-2 times per week</w:t>
            </w:r>
          </w:p>
        </w:tc>
        <w:tc>
          <w:tcPr>
            <w:tcW w:w="0" w:type="auto"/>
            <w:tcPrChange w:id="2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-6 times per week</w:t>
            </w:r>
          </w:p>
        </w:tc>
        <w:tc>
          <w:tcPr>
            <w:tcW w:w="0" w:type="auto"/>
            <w:tcPrChange w:id="2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≥7 times per week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29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trPrChange w:id="30" w:author="Hashemian, Maryam (NIH/NCI) [F]" w:date="2019-04-22T13:06:00Z">
            <w:trPr>
              <w:trHeight w:val="323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31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sz w:val="20"/>
                <w:szCs w:val="20"/>
              </w:rPr>
              <w:t>Participants, n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32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9,523</w:t>
            </w:r>
          </w:p>
        </w:tc>
        <w:tc>
          <w:tcPr>
            <w:tcW w:w="0" w:type="auto"/>
            <w:tcPrChange w:id="3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9,597</w:t>
            </w:r>
          </w:p>
        </w:tc>
        <w:tc>
          <w:tcPr>
            <w:tcW w:w="0" w:type="auto"/>
            <w:tcPrChange w:id="34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5,1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35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,4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36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0,165</w:t>
            </w:r>
          </w:p>
        </w:tc>
        <w:tc>
          <w:tcPr>
            <w:tcW w:w="0" w:type="auto"/>
            <w:tcPrChange w:id="3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,468</w:t>
            </w:r>
          </w:p>
        </w:tc>
        <w:tc>
          <w:tcPr>
            <w:tcW w:w="0" w:type="auto"/>
            <w:tcPrChange w:id="3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39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40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17,503</w:t>
            </w:r>
          </w:p>
        </w:tc>
        <w:tc>
          <w:tcPr>
            <w:tcW w:w="0" w:type="auto"/>
            <w:tcPrChange w:id="41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0,842</w:t>
            </w:r>
          </w:p>
        </w:tc>
        <w:tc>
          <w:tcPr>
            <w:tcW w:w="0" w:type="auto"/>
            <w:tcPrChange w:id="4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,381</w:t>
            </w:r>
          </w:p>
        </w:tc>
        <w:tc>
          <w:tcPr>
            <w:tcW w:w="0" w:type="auto"/>
            <w:tcPrChange w:id="4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5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44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trHeight w:val="288"/>
          <w:trPrChange w:id="45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46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Pr="001054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tato intake, gram per day </w:t>
            </w:r>
            <w:r w:rsidRPr="001054D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47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5±0.02</w:t>
            </w:r>
          </w:p>
        </w:tc>
        <w:tc>
          <w:tcPr>
            <w:tcW w:w="0" w:type="auto"/>
            <w:tcPrChange w:id="4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±0.0</w:t>
            </w:r>
          </w:p>
        </w:tc>
        <w:tc>
          <w:tcPr>
            <w:tcW w:w="0" w:type="auto"/>
            <w:tcPrChange w:id="49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±0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50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3±0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51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±0.2</w:t>
            </w:r>
          </w:p>
        </w:tc>
        <w:tc>
          <w:tcPr>
            <w:tcW w:w="0" w:type="auto"/>
            <w:tcPrChange w:id="5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±0.2</w:t>
            </w:r>
          </w:p>
        </w:tc>
        <w:tc>
          <w:tcPr>
            <w:tcW w:w="0" w:type="auto"/>
            <w:tcPrChange w:id="5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0±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54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±0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55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±0.2</w:t>
            </w:r>
          </w:p>
        </w:tc>
        <w:tc>
          <w:tcPr>
            <w:tcW w:w="0" w:type="auto"/>
            <w:tcPrChange w:id="56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±0.2</w:t>
            </w:r>
          </w:p>
        </w:tc>
        <w:tc>
          <w:tcPr>
            <w:tcW w:w="0" w:type="auto"/>
            <w:tcPrChange w:id="5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±0.2</w:t>
            </w:r>
          </w:p>
        </w:tc>
        <w:tc>
          <w:tcPr>
            <w:tcW w:w="0" w:type="auto"/>
            <w:tcPrChange w:id="5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±0.4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59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rPrChange w:id="60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61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305061">
              <w:rPr>
                <w:rFonts w:ascii="Times New Roman" w:eastAsia="Calibri" w:hAnsi="Times New Roman" w:cs="Times New Roman"/>
                <w:sz w:val="20"/>
                <w:szCs w:val="20"/>
              </w:rPr>
              <w:t>Sex, male (%)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62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0" w:type="auto"/>
            <w:tcPrChange w:id="6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0" w:type="auto"/>
            <w:tcPrChange w:id="64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65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66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0" w:type="auto"/>
            <w:tcPrChange w:id="6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0" w:type="auto"/>
            <w:tcPrChange w:id="6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69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70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0" w:type="auto"/>
            <w:tcPrChange w:id="71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0" w:type="auto"/>
            <w:tcPrChange w:id="7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6.2</w:t>
            </w:r>
          </w:p>
        </w:tc>
        <w:tc>
          <w:tcPr>
            <w:tcW w:w="0" w:type="auto"/>
            <w:tcPrChange w:id="7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4.0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74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trHeight w:val="288"/>
          <w:trPrChange w:id="75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76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ge, years </w:t>
            </w:r>
            <w:r w:rsidRPr="001054D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77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.4±5.4</w:t>
            </w:r>
          </w:p>
        </w:tc>
        <w:tc>
          <w:tcPr>
            <w:tcW w:w="0" w:type="auto"/>
            <w:tcPrChange w:id="7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.5±5.4</w:t>
            </w:r>
          </w:p>
        </w:tc>
        <w:tc>
          <w:tcPr>
            <w:tcW w:w="0" w:type="auto"/>
            <w:tcPrChange w:id="79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2.2±5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80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2.9±5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81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.7±5.4</w:t>
            </w:r>
          </w:p>
        </w:tc>
        <w:tc>
          <w:tcPr>
            <w:tcW w:w="0" w:type="auto"/>
            <w:tcPrChange w:id="8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.6±5.4</w:t>
            </w:r>
          </w:p>
        </w:tc>
        <w:tc>
          <w:tcPr>
            <w:tcW w:w="0" w:type="auto"/>
            <w:tcPrChange w:id="8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2.0±5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84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3.0±5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85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.9±5.3</w:t>
            </w:r>
          </w:p>
        </w:tc>
        <w:tc>
          <w:tcPr>
            <w:tcW w:w="0" w:type="auto"/>
            <w:tcPrChange w:id="86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.0±5.4</w:t>
            </w:r>
          </w:p>
        </w:tc>
        <w:tc>
          <w:tcPr>
            <w:tcW w:w="0" w:type="auto"/>
            <w:tcPrChange w:id="8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.4±5.4</w:t>
            </w:r>
          </w:p>
        </w:tc>
        <w:tc>
          <w:tcPr>
            <w:tcW w:w="0" w:type="auto"/>
            <w:tcPrChange w:id="8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.6±5.6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89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rPrChange w:id="90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91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MI </w:t>
            </w:r>
            <w:r w:rsidRPr="001054D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1054D3">
              <w:rPr>
                <w:rFonts w:ascii="Times New Roman" w:eastAsia="Calibri" w:hAnsi="Times New Roman" w:cs="Times New Roman"/>
                <w:sz w:val="20"/>
                <w:szCs w:val="20"/>
              </w:rPr>
              <w:t>, kg/m</w:t>
            </w:r>
            <w:r w:rsidRPr="001054D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92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0±5.1</w:t>
            </w:r>
          </w:p>
        </w:tc>
        <w:tc>
          <w:tcPr>
            <w:tcW w:w="0" w:type="auto"/>
            <w:tcPrChange w:id="9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0±4.9</w:t>
            </w:r>
          </w:p>
        </w:tc>
        <w:tc>
          <w:tcPr>
            <w:tcW w:w="0" w:type="auto"/>
            <w:tcPrChange w:id="94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0±5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95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.8±5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96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0±5.0</w:t>
            </w:r>
          </w:p>
        </w:tc>
        <w:tc>
          <w:tcPr>
            <w:tcW w:w="0" w:type="auto"/>
            <w:tcPrChange w:id="9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4±5.0</w:t>
            </w:r>
          </w:p>
        </w:tc>
        <w:tc>
          <w:tcPr>
            <w:tcW w:w="0" w:type="auto"/>
            <w:tcPrChange w:id="9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5±5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99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.1±5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100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.8±5.0</w:t>
            </w:r>
          </w:p>
        </w:tc>
        <w:tc>
          <w:tcPr>
            <w:tcW w:w="0" w:type="auto"/>
            <w:tcPrChange w:id="101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7±4.9</w:t>
            </w:r>
          </w:p>
        </w:tc>
        <w:tc>
          <w:tcPr>
            <w:tcW w:w="0" w:type="auto"/>
            <w:tcPrChange w:id="10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.3±5.3</w:t>
            </w:r>
          </w:p>
        </w:tc>
        <w:tc>
          <w:tcPr>
            <w:tcW w:w="0" w:type="auto"/>
            <w:tcPrChange w:id="10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.4±5.8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104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trHeight w:val="288"/>
          <w:trPrChange w:id="105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106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sz w:val="20"/>
                <w:szCs w:val="20"/>
              </w:rPr>
              <w:t>Smoking (%)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107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PrChange w:id="10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PrChange w:id="109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PrChange w:id="110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PrChange w:id="111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PrChange w:id="11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PrChange w:id="11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PrChange w:id="114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PrChange w:id="115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PrChange w:id="116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PrChange w:id="11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PrChange w:id="11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62580" w:rsidRPr="001054D3" w:rsidTr="00262580">
        <w:tblPrEx>
          <w:tblW w:w="0" w:type="auto"/>
          <w:tblInd w:w="-545" w:type="dxa"/>
          <w:tblPrExChange w:id="119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rPrChange w:id="120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121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    Never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122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0" w:type="auto"/>
            <w:tcPrChange w:id="12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0" w:type="auto"/>
            <w:tcPrChange w:id="124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125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126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0" w:type="auto"/>
            <w:tcPrChange w:id="12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0" w:type="auto"/>
            <w:tcPrChange w:id="12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129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130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0" w:type="auto"/>
            <w:tcPrChange w:id="131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0" w:type="auto"/>
            <w:tcPrChange w:id="13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0" w:type="auto"/>
            <w:tcPrChange w:id="13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6.1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134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trHeight w:val="288"/>
          <w:trPrChange w:id="135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136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    Former &lt;20 cigarettes per day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137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0" w:type="auto"/>
            <w:tcPrChange w:id="13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0" w:type="auto"/>
            <w:tcPrChange w:id="139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140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141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0" w:type="auto"/>
            <w:tcPrChange w:id="14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0" w:type="auto"/>
            <w:tcPrChange w:id="14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144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145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0" w:type="auto"/>
            <w:tcPrChange w:id="146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0" w:type="auto"/>
            <w:tcPrChange w:id="14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0" w:type="auto"/>
            <w:tcPrChange w:id="14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.6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149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rPrChange w:id="150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151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    Former ≥20 cigarettes per day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152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0" w:type="auto"/>
            <w:tcPrChange w:id="15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0" w:type="auto"/>
            <w:tcPrChange w:id="154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155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156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0" w:type="auto"/>
            <w:tcPrChange w:id="15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0" w:type="auto"/>
            <w:tcPrChange w:id="15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159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160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0" w:type="auto"/>
            <w:tcPrChange w:id="161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0" w:type="auto"/>
            <w:tcPrChange w:id="16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0" w:type="auto"/>
            <w:tcPrChange w:id="16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.0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164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trHeight w:val="288"/>
          <w:trPrChange w:id="165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166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    Current &lt;20 cigarettes per day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167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0" w:type="auto"/>
            <w:tcPrChange w:id="16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0" w:type="auto"/>
            <w:tcPrChange w:id="169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170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171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0" w:type="auto"/>
            <w:tcPrChange w:id="17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0" w:type="auto"/>
            <w:tcPrChange w:id="17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174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175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0" w:type="auto"/>
            <w:tcPrChange w:id="176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0" w:type="auto"/>
            <w:tcPrChange w:id="17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0" w:type="auto"/>
            <w:tcPrChange w:id="17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9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179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rPrChange w:id="180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181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    Current ≥20 cigarettes per day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182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  <w:tcPrChange w:id="18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  <w:tcPrChange w:id="184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185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186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  <w:tcPrChange w:id="18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  <w:tcPrChange w:id="18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189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190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0" w:type="auto"/>
            <w:tcPrChange w:id="191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  <w:tcPrChange w:id="19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0" w:type="auto"/>
            <w:tcPrChange w:id="19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4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194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trHeight w:val="288"/>
          <w:trPrChange w:id="195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196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Alcohol, grams per day </w:t>
            </w:r>
            <w:r w:rsidRPr="001054D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197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5±32.1</w:t>
            </w:r>
          </w:p>
        </w:tc>
        <w:tc>
          <w:tcPr>
            <w:tcW w:w="0" w:type="auto"/>
            <w:tcPrChange w:id="19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.4±30.4</w:t>
            </w:r>
          </w:p>
        </w:tc>
        <w:tc>
          <w:tcPr>
            <w:tcW w:w="0" w:type="auto"/>
            <w:tcPrChange w:id="199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2±31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200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2±35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201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.2±31.5</w:t>
            </w:r>
          </w:p>
        </w:tc>
        <w:tc>
          <w:tcPr>
            <w:tcW w:w="0" w:type="auto"/>
            <w:tcPrChange w:id="20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.8±32.1</w:t>
            </w:r>
          </w:p>
        </w:tc>
        <w:tc>
          <w:tcPr>
            <w:tcW w:w="0" w:type="auto"/>
            <w:tcPrChange w:id="20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4±43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204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23EB7">
              <w:rPr>
                <w:rFonts w:ascii="Times New Roman" w:eastAsia="Calibri" w:hAnsi="Times New Roman" w:cs="Times New Roman"/>
                <w:sz w:val="20"/>
                <w:szCs w:val="20"/>
              </w:rPr>
              <w:t>10.3±21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205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6±30.3</w:t>
            </w:r>
          </w:p>
        </w:tc>
        <w:tc>
          <w:tcPr>
            <w:tcW w:w="0" w:type="auto"/>
            <w:tcPrChange w:id="206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5±34.9</w:t>
            </w:r>
          </w:p>
        </w:tc>
        <w:tc>
          <w:tcPr>
            <w:tcW w:w="0" w:type="auto"/>
            <w:tcPrChange w:id="20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6±36.6</w:t>
            </w:r>
          </w:p>
        </w:tc>
        <w:tc>
          <w:tcPr>
            <w:tcW w:w="0" w:type="auto"/>
            <w:tcPrChange w:id="20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.2±31.9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209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rPrChange w:id="210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211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sz w:val="20"/>
                <w:szCs w:val="20"/>
              </w:rPr>
              <w:t>Race (%)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212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PrChange w:id="21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PrChange w:id="214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PrChange w:id="215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PrChange w:id="216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PrChange w:id="21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PrChange w:id="21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PrChange w:id="219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PrChange w:id="220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PrChange w:id="221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PrChange w:id="22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PrChange w:id="22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62580" w:rsidRPr="001054D3" w:rsidTr="00262580">
        <w:tblPrEx>
          <w:tblW w:w="0" w:type="auto"/>
          <w:tblInd w:w="-545" w:type="dxa"/>
          <w:tblPrExChange w:id="224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trHeight w:val="288"/>
          <w:trPrChange w:id="225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226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  Non-Hispanic white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227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0" w:type="auto"/>
            <w:tcPrChange w:id="22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0" w:type="auto"/>
            <w:tcPrChange w:id="229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230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231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0" w:type="auto"/>
            <w:tcPrChange w:id="23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0" w:type="auto"/>
            <w:tcPrChange w:id="23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234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2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235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0" w:type="auto"/>
            <w:tcPrChange w:id="236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0" w:type="auto"/>
            <w:tcPrChange w:id="23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0" w:type="auto"/>
            <w:tcPrChange w:id="23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.5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239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rPrChange w:id="240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241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  Non-Hispanic Black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242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0" w:type="auto"/>
            <w:tcPrChange w:id="24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0" w:type="auto"/>
            <w:tcPrChange w:id="244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245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246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  <w:tcPrChange w:id="24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0" w:type="auto"/>
            <w:tcPrChange w:id="24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249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250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0" w:type="auto"/>
            <w:tcPrChange w:id="251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0" w:type="auto"/>
            <w:tcPrChange w:id="25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  <w:tcPrChange w:id="25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4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254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trHeight w:val="288"/>
          <w:trPrChange w:id="255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256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  Others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257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0" w:type="auto"/>
            <w:tcPrChange w:id="25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tcPrChange w:id="259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260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261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  <w:tcPrChange w:id="26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  <w:tcPrChange w:id="26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264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265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0" w:type="auto"/>
            <w:tcPrChange w:id="266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  <w:tcPrChange w:id="26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0" w:type="auto"/>
            <w:tcPrChange w:id="26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1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269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rPrChange w:id="270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271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sz w:val="20"/>
                <w:szCs w:val="20"/>
              </w:rPr>
              <w:t>Education, College and post-graduate (%)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272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0" w:type="auto"/>
            <w:tcPrChange w:id="27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0" w:type="auto"/>
            <w:tcPrChange w:id="274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275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276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0" w:type="auto"/>
            <w:tcPrChange w:id="27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0" w:type="auto"/>
            <w:tcPrChange w:id="27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279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280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0" w:type="auto"/>
            <w:tcPrChange w:id="281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0" w:type="auto"/>
            <w:tcPrChange w:id="28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7622">
              <w:rPr>
                <w:rFonts w:ascii="Times New Roman" w:eastAsia="Calibri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0" w:type="auto"/>
            <w:tcPrChange w:id="28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6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284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trHeight w:val="288"/>
          <w:trPrChange w:id="285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286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sz w:val="20"/>
                <w:szCs w:val="20"/>
              </w:rPr>
              <w:t>Physical activity, ≥ 5 times per week (%)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287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0" w:type="auto"/>
            <w:tcPrChange w:id="28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0" w:type="auto"/>
            <w:tcPrChange w:id="289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290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291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0" w:type="auto"/>
            <w:tcPrChange w:id="29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0" w:type="auto"/>
            <w:tcPrChange w:id="29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294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295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0" w:type="auto"/>
            <w:tcPrChange w:id="296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0" w:type="auto"/>
            <w:tcPrChange w:id="29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0" w:type="auto"/>
            <w:tcPrChange w:id="29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3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299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rPrChange w:id="300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301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sz w:val="20"/>
                <w:szCs w:val="20"/>
              </w:rPr>
              <w:t>Self-reported history of diabetes, yes (%)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302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0" w:type="auto"/>
            <w:tcPrChange w:id="30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0" w:type="auto"/>
            <w:tcPrChange w:id="304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305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306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0" w:type="auto"/>
            <w:tcPrChange w:id="30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0" w:type="auto"/>
            <w:tcPrChange w:id="30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309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310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0" w:type="auto"/>
            <w:tcPrChange w:id="311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0" w:type="auto"/>
            <w:tcPrChange w:id="31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0" w:type="auto"/>
            <w:tcPrChange w:id="31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.6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314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trHeight w:val="288"/>
          <w:trPrChange w:id="315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316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sz w:val="20"/>
                <w:szCs w:val="20"/>
              </w:rPr>
              <w:t>Self-reported poor or fair health (%)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317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0" w:type="auto"/>
            <w:tcPrChange w:id="31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0" w:type="auto"/>
            <w:tcPrChange w:id="319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320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321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0" w:type="auto"/>
            <w:tcPrChange w:id="32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0" w:type="auto"/>
            <w:tcPrChange w:id="32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324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325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0" w:type="auto"/>
            <w:tcPrChange w:id="326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0" w:type="auto"/>
            <w:tcPrChange w:id="32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0" w:type="auto"/>
            <w:tcPrChange w:id="32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4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329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rPrChange w:id="330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331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sz w:val="20"/>
                <w:szCs w:val="20"/>
              </w:rPr>
              <w:t>Use of any vitamin mineral supplement (%)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332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0" w:type="auto"/>
            <w:tcPrChange w:id="33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0" w:type="auto"/>
            <w:tcPrChange w:id="334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335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336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0" w:type="auto"/>
            <w:tcPrChange w:id="33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0" w:type="auto"/>
            <w:tcPrChange w:id="33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339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340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7.2</w:t>
            </w:r>
          </w:p>
        </w:tc>
        <w:tc>
          <w:tcPr>
            <w:tcW w:w="0" w:type="auto"/>
            <w:tcPrChange w:id="341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0" w:type="auto"/>
            <w:tcPrChange w:id="34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0" w:type="auto"/>
            <w:tcPrChange w:id="34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7.3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344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trHeight w:val="288"/>
          <w:trPrChange w:id="345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346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Calories, kcal/day </w:t>
            </w:r>
            <w:r w:rsidRPr="001054D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347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88±739</w:t>
            </w:r>
          </w:p>
        </w:tc>
        <w:tc>
          <w:tcPr>
            <w:tcW w:w="0" w:type="auto"/>
            <w:tcPrChange w:id="34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63±751</w:t>
            </w:r>
          </w:p>
        </w:tc>
        <w:tc>
          <w:tcPr>
            <w:tcW w:w="0" w:type="auto"/>
            <w:tcPrChange w:id="349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21±8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350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60±9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351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13±788</w:t>
            </w:r>
          </w:p>
        </w:tc>
        <w:tc>
          <w:tcPr>
            <w:tcW w:w="0" w:type="auto"/>
            <w:tcPrChange w:id="35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30±978</w:t>
            </w:r>
          </w:p>
        </w:tc>
        <w:tc>
          <w:tcPr>
            <w:tcW w:w="0" w:type="auto"/>
            <w:tcPrChange w:id="35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45±11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354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12±11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355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09±731</w:t>
            </w:r>
          </w:p>
        </w:tc>
        <w:tc>
          <w:tcPr>
            <w:tcW w:w="0" w:type="auto"/>
            <w:tcPrChange w:id="356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48±838</w:t>
            </w:r>
          </w:p>
        </w:tc>
        <w:tc>
          <w:tcPr>
            <w:tcW w:w="0" w:type="auto"/>
            <w:tcPrChange w:id="35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35±980</w:t>
            </w:r>
          </w:p>
        </w:tc>
        <w:tc>
          <w:tcPr>
            <w:tcW w:w="0" w:type="auto"/>
            <w:tcPrChange w:id="35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67±1108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359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rPrChange w:id="360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361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d meat intake, grams per day </w:t>
            </w:r>
            <w:r w:rsidRPr="001054D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362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2.4±48.9</w:t>
            </w:r>
          </w:p>
        </w:tc>
        <w:tc>
          <w:tcPr>
            <w:tcW w:w="0" w:type="auto"/>
            <w:tcPrChange w:id="36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9.0±54.8</w:t>
            </w:r>
          </w:p>
        </w:tc>
        <w:tc>
          <w:tcPr>
            <w:tcW w:w="0" w:type="auto"/>
            <w:tcPrChange w:id="364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9.9±62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365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.1±72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366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4.6±55.1</w:t>
            </w:r>
          </w:p>
        </w:tc>
        <w:tc>
          <w:tcPr>
            <w:tcW w:w="0" w:type="auto"/>
            <w:tcPrChange w:id="367" w:author="Hashemian, Maryam (NIH/NCI) [F]" w:date="2019-04-22T13:06:00Z">
              <w:tcPr>
                <w:tcW w:w="0" w:type="auto"/>
              </w:tcPr>
            </w:tcPrChange>
          </w:tcPr>
          <w:p w:rsidR="00262580" w:rsidRDefault="00262580" w:rsidP="00601100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7.5±77.0</w:t>
            </w:r>
          </w:p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PrChange w:id="36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7.3±89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369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0.3±75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370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5.3±47.2</w:t>
            </w:r>
          </w:p>
        </w:tc>
        <w:tc>
          <w:tcPr>
            <w:tcW w:w="0" w:type="auto"/>
            <w:tcPrChange w:id="371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4.3±62.5</w:t>
            </w:r>
          </w:p>
        </w:tc>
        <w:tc>
          <w:tcPr>
            <w:tcW w:w="0" w:type="auto"/>
            <w:tcPrChange w:id="37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0.6±81.2</w:t>
            </w:r>
          </w:p>
        </w:tc>
        <w:tc>
          <w:tcPr>
            <w:tcW w:w="0" w:type="auto"/>
            <w:tcPrChange w:id="37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9.8±100.6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374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trHeight w:val="288"/>
          <w:trPrChange w:id="375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376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hite meat intake, grams per day </w:t>
            </w:r>
            <w:r w:rsidRPr="001054D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377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.8±49.5</w:t>
            </w:r>
          </w:p>
        </w:tc>
        <w:tc>
          <w:tcPr>
            <w:tcW w:w="0" w:type="auto"/>
            <w:tcPrChange w:id="37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.8±49.7</w:t>
            </w:r>
          </w:p>
        </w:tc>
        <w:tc>
          <w:tcPr>
            <w:tcW w:w="0" w:type="auto"/>
            <w:tcPrChange w:id="379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7.8±55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380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4.0±71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381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8.6±51.5</w:t>
            </w:r>
          </w:p>
        </w:tc>
        <w:tc>
          <w:tcPr>
            <w:tcW w:w="0" w:type="auto"/>
            <w:tcPrChange w:id="38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3.9±66.6</w:t>
            </w:r>
          </w:p>
        </w:tc>
        <w:tc>
          <w:tcPr>
            <w:tcW w:w="0" w:type="auto"/>
            <w:tcPrChange w:id="38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.4±82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384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2.6±75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385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7.5±51.4</w:t>
            </w:r>
          </w:p>
        </w:tc>
        <w:tc>
          <w:tcPr>
            <w:tcW w:w="0" w:type="auto"/>
            <w:tcPrChange w:id="386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4.0±51.8</w:t>
            </w:r>
          </w:p>
        </w:tc>
        <w:tc>
          <w:tcPr>
            <w:tcW w:w="0" w:type="auto"/>
            <w:tcPrChange w:id="38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9.9±60.8</w:t>
            </w:r>
          </w:p>
        </w:tc>
        <w:tc>
          <w:tcPr>
            <w:tcW w:w="0" w:type="auto"/>
            <w:tcPrChange w:id="38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5.0±72.9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389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rPrChange w:id="390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391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hole grain intake, grams per day </w:t>
            </w:r>
            <w:r w:rsidRPr="001054D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392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2±27.1</w:t>
            </w:r>
          </w:p>
        </w:tc>
        <w:tc>
          <w:tcPr>
            <w:tcW w:w="0" w:type="auto"/>
            <w:tcPrChange w:id="39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.7±28.2</w:t>
            </w:r>
          </w:p>
        </w:tc>
        <w:tc>
          <w:tcPr>
            <w:tcW w:w="0" w:type="auto"/>
            <w:tcPrChange w:id="394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.1±31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395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3.3±41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396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.3±29.1</w:t>
            </w:r>
          </w:p>
        </w:tc>
        <w:tc>
          <w:tcPr>
            <w:tcW w:w="0" w:type="auto"/>
            <w:tcPrChange w:id="39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.0±32.8</w:t>
            </w:r>
          </w:p>
        </w:tc>
        <w:tc>
          <w:tcPr>
            <w:tcW w:w="0" w:type="auto"/>
            <w:tcPrChange w:id="39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.0±36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399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.1±42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400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.3±28.8</w:t>
            </w:r>
          </w:p>
        </w:tc>
        <w:tc>
          <w:tcPr>
            <w:tcW w:w="0" w:type="auto"/>
            <w:tcPrChange w:id="401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.4±29.5</w:t>
            </w:r>
          </w:p>
        </w:tc>
        <w:tc>
          <w:tcPr>
            <w:tcW w:w="0" w:type="auto"/>
            <w:tcPrChange w:id="40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8±32.3</w:t>
            </w:r>
          </w:p>
        </w:tc>
        <w:tc>
          <w:tcPr>
            <w:tcW w:w="0" w:type="auto"/>
            <w:tcPrChange w:id="40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.0±39.3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404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trHeight w:val="288"/>
          <w:trPrChange w:id="405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406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ruit intake, grams per day </w:t>
            </w:r>
            <w:r w:rsidRPr="001054D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407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8.5±341.8</w:t>
            </w:r>
          </w:p>
        </w:tc>
        <w:tc>
          <w:tcPr>
            <w:tcW w:w="0" w:type="auto"/>
            <w:tcPrChange w:id="40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67.5±318.8</w:t>
            </w:r>
          </w:p>
        </w:tc>
        <w:tc>
          <w:tcPr>
            <w:tcW w:w="0" w:type="auto"/>
            <w:tcPrChange w:id="409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91.4±336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410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63.6±422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411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65.7±332.8</w:t>
            </w:r>
          </w:p>
        </w:tc>
        <w:tc>
          <w:tcPr>
            <w:tcW w:w="0" w:type="auto"/>
            <w:tcPrChange w:id="41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38.7±388.7</w:t>
            </w:r>
          </w:p>
        </w:tc>
        <w:tc>
          <w:tcPr>
            <w:tcW w:w="0" w:type="auto"/>
            <w:tcPrChange w:id="41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84.8±469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414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37.0±497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415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74.1±337.6</w:t>
            </w:r>
          </w:p>
        </w:tc>
        <w:tc>
          <w:tcPr>
            <w:tcW w:w="0" w:type="auto"/>
            <w:tcPrChange w:id="416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6.0±317.6</w:t>
            </w:r>
          </w:p>
        </w:tc>
        <w:tc>
          <w:tcPr>
            <w:tcW w:w="0" w:type="auto"/>
            <w:tcPrChange w:id="41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4.9±340.6</w:t>
            </w:r>
          </w:p>
        </w:tc>
        <w:tc>
          <w:tcPr>
            <w:tcW w:w="0" w:type="auto"/>
            <w:tcPrChange w:id="41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5.3±436.6</w:t>
            </w:r>
          </w:p>
        </w:tc>
      </w:tr>
      <w:tr w:rsidR="00262580" w:rsidRPr="001054D3" w:rsidTr="00262580">
        <w:tblPrEx>
          <w:tblW w:w="0" w:type="auto"/>
          <w:tblInd w:w="-545" w:type="dxa"/>
          <w:tblPrExChange w:id="419" w:author="Hashemian, Maryam (NIH/NCI) [F]" w:date="2019-04-22T13:06:00Z">
            <w:tblPrEx>
              <w:tblW w:w="0" w:type="auto"/>
              <w:tblInd w:w="-545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rPrChange w:id="420" w:author="Hashemian, Maryam (NIH/NCI) [F]" w:date="2019-04-22T13:06:00Z">
            <w:trPr>
              <w:trHeight w:val="2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4" w:space="0" w:color="auto"/>
            </w:tcBorders>
            <w:tcPrChange w:id="421" w:author="Hashemian, Maryam (NIH/NCI) [F]" w:date="2019-04-22T13:06:00Z">
              <w:tcPr>
                <w:tcW w:w="1886" w:type="dxa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4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egetable intake, grams per day </w:t>
            </w:r>
            <w:r w:rsidRPr="001054D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tcPrChange w:id="422" w:author="Hashemian, Maryam (NIH/NCI) [F]" w:date="2019-04-22T13:06:00Z">
              <w:tcPr>
                <w:tcW w:w="247" w:type="dxa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2.6±177.9</w:t>
            </w:r>
          </w:p>
        </w:tc>
        <w:tc>
          <w:tcPr>
            <w:tcW w:w="0" w:type="auto"/>
            <w:tcPrChange w:id="42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7.1±173.7</w:t>
            </w:r>
          </w:p>
        </w:tc>
        <w:tc>
          <w:tcPr>
            <w:tcW w:w="0" w:type="auto"/>
            <w:tcPrChange w:id="424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8.0±203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425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73.6±293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426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9.6±187.3</w:t>
            </w:r>
          </w:p>
        </w:tc>
        <w:tc>
          <w:tcPr>
            <w:tcW w:w="0" w:type="auto"/>
            <w:tcPrChange w:id="427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0.1±226.2</w:t>
            </w:r>
          </w:p>
        </w:tc>
        <w:tc>
          <w:tcPr>
            <w:tcW w:w="0" w:type="auto"/>
            <w:tcPrChange w:id="428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8.4±305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PrChange w:id="429" w:author="Hashemian, Maryam (NIH/NCI) [F]" w:date="2019-04-22T13:06:00Z">
              <w:tcPr>
                <w:tcW w:w="0" w:type="auto"/>
                <w:tcBorders>
                  <w:righ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54.0±33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PrChange w:id="430" w:author="Hashemian, Maryam (NIH/NCI) [F]" w:date="2019-04-22T13:06:00Z">
              <w:tcPr>
                <w:tcW w:w="0" w:type="auto"/>
                <w:tcBorders>
                  <w:left w:val="single" w:sz="4" w:space="0" w:color="auto"/>
                </w:tcBorders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0.1±191.3</w:t>
            </w:r>
          </w:p>
        </w:tc>
        <w:tc>
          <w:tcPr>
            <w:tcW w:w="0" w:type="auto"/>
            <w:tcPrChange w:id="431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1.8±173.0</w:t>
            </w:r>
          </w:p>
        </w:tc>
        <w:tc>
          <w:tcPr>
            <w:tcW w:w="0" w:type="auto"/>
            <w:tcPrChange w:id="432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7.9±200.2</w:t>
            </w:r>
          </w:p>
        </w:tc>
        <w:tc>
          <w:tcPr>
            <w:tcW w:w="0" w:type="auto"/>
            <w:tcPrChange w:id="433" w:author="Hashemian, Maryam (NIH/NCI) [F]" w:date="2019-04-22T13:06:00Z">
              <w:tcPr>
                <w:tcW w:w="0" w:type="auto"/>
              </w:tcPr>
            </w:tcPrChange>
          </w:tcPr>
          <w:p w:rsidR="00262580" w:rsidRPr="001054D3" w:rsidRDefault="00262580" w:rsidP="0060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1.8±306.0</w:t>
            </w:r>
          </w:p>
        </w:tc>
      </w:tr>
      <w:tr w:rsidR="00262580" w:rsidRPr="001054D3" w:rsidDel="00262580" w:rsidTr="00601100">
        <w:trPr>
          <w:trHeight w:val="288"/>
          <w:del w:id="434" w:author="Hashemian, Maryam (NIH/NCI) [F]" w:date="2019-04-22T13:1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5" w:type="dxa"/>
            <w:gridSpan w:val="13"/>
          </w:tcPr>
          <w:p w:rsidR="00262580" w:rsidRPr="001054D3" w:rsidDel="00262580" w:rsidRDefault="00262580" w:rsidP="00601100">
            <w:pPr>
              <w:rPr>
                <w:del w:id="435" w:author="Hashemian, Maryam (NIH/NCI) [F]" w:date="2019-04-22T13:12:00Z"/>
                <w:rFonts w:ascii="Times New Roman" w:eastAsia="Calibri" w:hAnsi="Times New Roman" w:cs="Times New Roman"/>
                <w:sz w:val="20"/>
                <w:szCs w:val="20"/>
              </w:rPr>
            </w:pPr>
            <w:del w:id="436" w:author="Hashemian, Maryam (NIH/NCI) [F]" w:date="2019-04-22T13:12:00Z">
              <w:r w:rsidRPr="001054D3" w:rsidDel="00262580">
                <w:rPr>
                  <w:rFonts w:ascii="Times New Roman" w:eastAsia="Calibri" w:hAnsi="Times New Roman" w:cs="Times New Roman"/>
                  <w:sz w:val="20"/>
                  <w:szCs w:val="20"/>
                  <w:vertAlign w:val="superscript"/>
                </w:rPr>
                <w:delText>1</w:delText>
              </w:r>
              <w:r w:rsidRPr="001054D3" w:rsidDel="00262580">
                <w:rPr>
                  <w:rFonts w:ascii="Times New Roman" w:eastAsia="Calibri" w:hAnsi="Times New Roman" w:cs="Times New Roman"/>
                  <w:sz w:val="20"/>
                  <w:szCs w:val="20"/>
                </w:rPr>
                <w:delText xml:space="preserve"> All risk factors were associated with potato consumption with p &lt;0.001</w:delText>
              </w:r>
            </w:del>
          </w:p>
          <w:p w:rsidR="00262580" w:rsidRPr="001054D3" w:rsidDel="00262580" w:rsidRDefault="00262580" w:rsidP="00601100">
            <w:pPr>
              <w:rPr>
                <w:del w:id="437" w:author="Hashemian, Maryam (NIH/NCI) [F]" w:date="2019-04-22T13:12:00Z"/>
                <w:rFonts w:ascii="Times New Roman" w:eastAsia="Calibri" w:hAnsi="Times New Roman" w:cs="Times New Roman"/>
                <w:sz w:val="20"/>
                <w:szCs w:val="20"/>
              </w:rPr>
            </w:pPr>
            <w:del w:id="438" w:author="Hashemian, Maryam (NIH/NCI) [F]" w:date="2019-04-22T13:12:00Z">
              <w:r w:rsidRPr="001054D3" w:rsidDel="00262580">
                <w:rPr>
                  <w:rFonts w:ascii="Times New Roman" w:eastAsia="Calibri" w:hAnsi="Times New Roman" w:cs="Times New Roman"/>
                  <w:sz w:val="20"/>
                  <w:szCs w:val="20"/>
                  <w:vertAlign w:val="superscript"/>
                </w:rPr>
                <w:delText>2</w:delText>
              </w:r>
              <w:r w:rsidRPr="001054D3" w:rsidDel="00262580">
                <w:rPr>
                  <w:rFonts w:ascii="Times New Roman" w:eastAsia="Calibri" w:hAnsi="Times New Roman" w:cs="Times New Roman"/>
                  <w:sz w:val="20"/>
                  <w:szCs w:val="20"/>
                </w:rPr>
                <w:delText xml:space="preserve"> Mean ±SD</w:delText>
              </w:r>
            </w:del>
          </w:p>
          <w:p w:rsidR="00262580" w:rsidRPr="001054D3" w:rsidDel="00262580" w:rsidRDefault="00262580" w:rsidP="00601100">
            <w:pPr>
              <w:rPr>
                <w:del w:id="439" w:author="Hashemian, Maryam (NIH/NCI) [F]" w:date="2019-04-22T13:12:00Z"/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del w:id="440" w:author="Hashemian, Maryam (NIH/NCI) [F]" w:date="2019-04-22T13:12:00Z">
              <w:r w:rsidRPr="001054D3" w:rsidDel="00262580">
                <w:rPr>
                  <w:rFonts w:ascii="Times New Roman" w:eastAsia="Calibri" w:hAnsi="Times New Roman" w:cs="Times New Roman"/>
                  <w:sz w:val="20"/>
                  <w:szCs w:val="20"/>
                  <w:vertAlign w:val="superscript"/>
                </w:rPr>
                <w:delText>3</w:delText>
              </w:r>
              <w:r w:rsidRPr="001054D3" w:rsidDel="00262580">
                <w:rPr>
                  <w:rFonts w:ascii="Times New Roman" w:eastAsia="Calibri" w:hAnsi="Times New Roman" w:cs="Times New Roman"/>
                  <w:sz w:val="20"/>
                  <w:szCs w:val="20"/>
                </w:rPr>
                <w:delText xml:space="preserve"> Excluding potatoes</w:delText>
              </w:r>
            </w:del>
          </w:p>
        </w:tc>
      </w:tr>
    </w:tbl>
    <w:p w:rsidR="00262580" w:rsidRPr="00262580" w:rsidRDefault="00262580" w:rsidP="00262580">
      <w:pPr>
        <w:spacing w:line="240" w:lineRule="auto"/>
        <w:rPr>
          <w:ins w:id="441" w:author="Hashemian, Maryam (NIH/NCI) [F]" w:date="2019-04-22T13:12:00Z"/>
        </w:rPr>
        <w:pPrChange w:id="442" w:author="Hashemian, Maryam (NIH/NCI) [F]" w:date="2019-04-22T13:12:00Z">
          <w:pPr/>
        </w:pPrChange>
      </w:pPr>
      <w:ins w:id="443" w:author="Hashemian, Maryam (NIH/NCI) [F]" w:date="2019-04-22T13:12:00Z">
        <w:r w:rsidRPr="00262580">
          <w:rPr>
            <w:vertAlign w:val="superscript"/>
          </w:rPr>
          <w:t>1</w:t>
        </w:r>
        <w:r w:rsidRPr="00262580">
          <w:t xml:space="preserve"> All risk factors were associated with potato consumption with p &lt;0.001</w:t>
        </w:r>
      </w:ins>
    </w:p>
    <w:p w:rsidR="00262580" w:rsidRPr="00262580" w:rsidRDefault="00262580" w:rsidP="00262580">
      <w:pPr>
        <w:spacing w:line="240" w:lineRule="auto"/>
        <w:rPr>
          <w:ins w:id="444" w:author="Hashemian, Maryam (NIH/NCI) [F]" w:date="2019-04-22T13:12:00Z"/>
        </w:rPr>
        <w:pPrChange w:id="445" w:author="Hashemian, Maryam (NIH/NCI) [F]" w:date="2019-04-22T13:12:00Z">
          <w:pPr/>
        </w:pPrChange>
      </w:pPr>
      <w:ins w:id="446" w:author="Hashemian, Maryam (NIH/NCI) [F]" w:date="2019-04-22T13:12:00Z">
        <w:r w:rsidRPr="00262580">
          <w:rPr>
            <w:vertAlign w:val="superscript"/>
          </w:rPr>
          <w:t>2</w:t>
        </w:r>
        <w:r w:rsidRPr="00262580">
          <w:t xml:space="preserve"> Mean ±SD</w:t>
        </w:r>
      </w:ins>
    </w:p>
    <w:p w:rsidR="00262580" w:rsidRDefault="00262580" w:rsidP="00262580">
      <w:pPr>
        <w:spacing w:line="240" w:lineRule="auto"/>
        <w:pPrChange w:id="447" w:author="Hashemian, Maryam (NIH/NCI) [F]" w:date="2019-04-22T13:12:00Z">
          <w:pPr/>
        </w:pPrChange>
      </w:pPr>
      <w:ins w:id="448" w:author="Hashemian, Maryam (NIH/NCI) [F]" w:date="2019-04-22T13:12:00Z">
        <w:r w:rsidRPr="00262580">
          <w:rPr>
            <w:vertAlign w:val="superscript"/>
          </w:rPr>
          <w:t>3</w:t>
        </w:r>
        <w:r w:rsidRPr="00262580">
          <w:t xml:space="preserve"> Excluding potatoes</w:t>
        </w:r>
      </w:ins>
      <w:bookmarkStart w:id="449" w:name="_GoBack"/>
      <w:bookmarkEnd w:id="449"/>
    </w:p>
    <w:sectPr w:rsidR="00262580" w:rsidSect="001054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shemian, Maryam (NIH/NCI) [F]">
    <w15:presenceInfo w15:providerId="AD" w15:userId="S-1-5-21-12604286-656692736-1848903544-8133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4D3"/>
    <w:rsid w:val="00023EB7"/>
    <w:rsid w:val="001054D3"/>
    <w:rsid w:val="00151140"/>
    <w:rsid w:val="001A6AC5"/>
    <w:rsid w:val="001C7073"/>
    <w:rsid w:val="00262580"/>
    <w:rsid w:val="002D6378"/>
    <w:rsid w:val="00305061"/>
    <w:rsid w:val="00387622"/>
    <w:rsid w:val="00662D65"/>
    <w:rsid w:val="006F20E1"/>
    <w:rsid w:val="00717DFF"/>
    <w:rsid w:val="00761458"/>
    <w:rsid w:val="007E74F7"/>
    <w:rsid w:val="00901639"/>
    <w:rsid w:val="009B53DF"/>
    <w:rsid w:val="009C3DF2"/>
    <w:rsid w:val="00A61C28"/>
    <w:rsid w:val="00AF6ED1"/>
    <w:rsid w:val="00B21EA8"/>
    <w:rsid w:val="00C34EE4"/>
    <w:rsid w:val="00DE31E6"/>
    <w:rsid w:val="00E16E08"/>
    <w:rsid w:val="00F9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5312A"/>
  <w15:chartTrackingRefBased/>
  <w15:docId w15:val="{164C5F1D-1327-4E6A-B9E4-4327B1FA2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4">
    <w:name w:val="Plain Table 14"/>
    <w:basedOn w:val="TableNormal"/>
    <w:next w:val="PlainTable1"/>
    <w:uiPriority w:val="41"/>
    <w:rsid w:val="001054D3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1054D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DE31E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5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5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3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emian, Maryam (NIH/NCI) [F]</dc:creator>
  <cp:keywords/>
  <dc:description/>
  <cp:lastModifiedBy>Hashemian, Maryam (NIH/NCI) [F]</cp:lastModifiedBy>
  <cp:revision>5</cp:revision>
  <dcterms:created xsi:type="dcterms:W3CDTF">2018-08-31T14:11:00Z</dcterms:created>
  <dcterms:modified xsi:type="dcterms:W3CDTF">2019-04-22T17:12:00Z</dcterms:modified>
</cp:coreProperties>
</file>